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970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540"/>
        <w:gridCol w:w="3940"/>
        <w:gridCol w:w="1060"/>
        <w:gridCol w:w="4430"/>
      </w:tblGrid>
      <w:tr w:rsidR="00D74D88" w14:paraId="436ED739" w14:textId="77777777" w:rsidTr="00D74D88">
        <w:trPr>
          <w:trHeight w:val="300"/>
        </w:trPr>
        <w:tc>
          <w:tcPr>
            <w:tcW w:w="14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2AF9A07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 xml:space="preserve">S1 Table: Primers used for relative quantification of Wolbachia infection </w:t>
            </w:r>
            <w:r>
              <w:rPr>
                <w:rFonts w:ascii="Calibri" w:hAnsi="Calibri" w:cs="Calibri"/>
                <w:color w:val="000000"/>
                <w:kern w:val="0"/>
              </w:rPr>
              <w:t xml:space="preserve">check, sexing of pupae, and quantification of </w:t>
            </w:r>
            <w:proofErr w:type="spellStart"/>
            <w:r w:rsidRPr="004C0026">
              <w:rPr>
                <w:rFonts w:ascii="Calibri" w:hAnsi="Calibri" w:cs="Calibri"/>
                <w:i/>
                <w:iCs/>
                <w:color w:val="000000"/>
                <w:kern w:val="0"/>
              </w:rPr>
              <w:t>cifA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, </w:t>
            </w:r>
            <w:proofErr w:type="spellStart"/>
            <w:r w:rsidRPr="004C0026">
              <w:rPr>
                <w:rFonts w:ascii="Calibri" w:hAnsi="Calibri" w:cs="Calibri"/>
                <w:i/>
                <w:iCs/>
                <w:color w:val="000000"/>
                <w:kern w:val="0"/>
              </w:rPr>
              <w:t>cifB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, and </w:t>
            </w:r>
            <w:r w:rsidRPr="004C0026">
              <w:rPr>
                <w:rFonts w:ascii="Calibri" w:hAnsi="Calibri" w:cs="Calibri"/>
                <w:i/>
                <w:iCs/>
                <w:color w:val="000000"/>
                <w:kern w:val="0"/>
              </w:rPr>
              <w:t>Wolbachia</w:t>
            </w:r>
            <w:r>
              <w:rPr>
                <w:rFonts w:ascii="Calibri" w:hAnsi="Calibri" w:cs="Calibri"/>
                <w:color w:val="000000"/>
                <w:kern w:val="0"/>
              </w:rPr>
              <w:t xml:space="preserve"> density. </w:t>
            </w:r>
          </w:p>
        </w:tc>
      </w:tr>
      <w:tr w:rsidR="00D74D88" w14:paraId="0846CF8C" w14:textId="77777777" w:rsidTr="00D74D88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0E4371D6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4C72E733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F1C5BCD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</w:tcPr>
          <w:p w14:paraId="2DFAC43B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</w:tr>
      <w:tr w:rsidR="00D74D88" w14:paraId="2F19D3F1" w14:textId="77777777" w:rsidTr="00D74D88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1F94E59C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2E394A8B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6ED8B2A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</w:tcPr>
          <w:p w14:paraId="4200ADD6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</w:tr>
      <w:tr w:rsidR="00D74D88" w14:paraId="50BDF2C4" w14:textId="77777777" w:rsidTr="00D74D88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0CE49F4B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9BFB273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A2DB415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</w:tcPr>
          <w:p w14:paraId="166235FD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</w:tr>
      <w:tr w:rsidR="00D74D88" w14:paraId="4364A135" w14:textId="77777777" w:rsidTr="00D74D88">
        <w:trPr>
          <w:trHeight w:val="300"/>
        </w:trPr>
        <w:tc>
          <w:tcPr>
            <w:tcW w:w="554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nil"/>
            </w:tcBorders>
          </w:tcPr>
          <w:p w14:paraId="22172A76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Primers</w:t>
            </w:r>
          </w:p>
        </w:tc>
        <w:tc>
          <w:tcPr>
            <w:tcW w:w="3940" w:type="dxa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</w:tcPr>
          <w:p w14:paraId="6DC4C1DD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Sequence</w:t>
            </w:r>
          </w:p>
        </w:tc>
        <w:tc>
          <w:tcPr>
            <w:tcW w:w="1060" w:type="dxa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</w:tcPr>
          <w:p w14:paraId="304E22B0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Amplicon</w:t>
            </w:r>
          </w:p>
        </w:tc>
        <w:tc>
          <w:tcPr>
            <w:tcW w:w="4430" w:type="dxa"/>
            <w:tcBorders>
              <w:top w:val="single" w:sz="6" w:space="0" w:color="000000"/>
              <w:left w:val="nil"/>
              <w:bottom w:val="single" w:sz="6" w:space="0" w:color="auto"/>
              <w:right w:val="single" w:sz="6" w:space="0" w:color="000000"/>
            </w:tcBorders>
          </w:tcPr>
          <w:p w14:paraId="409586E4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Reference</w:t>
            </w:r>
          </w:p>
        </w:tc>
      </w:tr>
      <w:tr w:rsidR="00D74D88" w14:paraId="2AF20C1D" w14:textId="77777777" w:rsidTr="00D74D88">
        <w:trPr>
          <w:trHeight w:val="300"/>
        </w:trPr>
        <w:tc>
          <w:tcPr>
            <w:tcW w:w="5540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068959EE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Wolb_F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5E4BB39C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AAGATAATGACGGTACTCAC</w:t>
            </w: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3651B3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900</w:t>
            </w:r>
          </w:p>
        </w:tc>
        <w:tc>
          <w:tcPr>
            <w:tcW w:w="4430" w:type="dxa"/>
            <w:tcBorders>
              <w:top w:val="single" w:sz="6" w:space="0" w:color="auto"/>
              <w:left w:val="nil"/>
              <w:bottom w:val="nil"/>
              <w:right w:val="single" w:sz="6" w:space="0" w:color="000000"/>
            </w:tcBorders>
          </w:tcPr>
          <w:p w14:paraId="53E8F454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(Casiraghi et al., 2001)</w:t>
            </w:r>
          </w:p>
        </w:tc>
      </w:tr>
      <w:tr w:rsidR="00D74D88" w14:paraId="3B54E19E" w14:textId="77777777" w:rsidTr="00D74D88">
        <w:trPr>
          <w:trHeight w:val="300"/>
        </w:trPr>
        <w:tc>
          <w:tcPr>
            <w:tcW w:w="5540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22C786F5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Wolb_R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5B913759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TCACTGATCCCACTTTAAATAA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D054312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7DEAFF66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</w:tr>
      <w:tr w:rsidR="00D74D88" w14:paraId="5D3EF7C3" w14:textId="77777777" w:rsidTr="00D74D88">
        <w:trPr>
          <w:trHeight w:val="300"/>
        </w:trPr>
        <w:tc>
          <w:tcPr>
            <w:tcW w:w="5540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42604416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 xml:space="preserve">kl-5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Ychr_Fwd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0220EA18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CTGCCGAGCGACAGAAAATAATGA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3C155FD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48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6B0C9863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(Lott et al., 2011)</w:t>
            </w:r>
          </w:p>
        </w:tc>
      </w:tr>
      <w:tr w:rsidR="00D74D88" w14:paraId="7BED81C9" w14:textId="77777777" w:rsidTr="00D74D88">
        <w:trPr>
          <w:trHeight w:val="300"/>
        </w:trPr>
        <w:tc>
          <w:tcPr>
            <w:tcW w:w="5540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53B3DFF6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 xml:space="preserve">kl-5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Ychr_Rev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6A3BE54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CAACGATCTGTGAGTGGCGTGATTA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2C96DD0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4486A179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</w:tr>
      <w:tr w:rsidR="00D74D88" w14:paraId="5381F6B6" w14:textId="77777777" w:rsidTr="00D74D88">
        <w:trPr>
          <w:trHeight w:val="300"/>
        </w:trPr>
        <w:tc>
          <w:tcPr>
            <w:tcW w:w="5540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6198EC43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qPCR_Rp49_F (double copy Dmel housekeeping gene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42ACA3ED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CGGTTACGGATCGAACAAG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4198FEA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54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13B2F587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(Layton et al., 2019; LePage et al., 2017)</w:t>
            </w:r>
          </w:p>
        </w:tc>
      </w:tr>
      <w:tr w:rsidR="00D74D88" w14:paraId="504B7627" w14:textId="77777777" w:rsidTr="00D74D88">
        <w:trPr>
          <w:trHeight w:val="300"/>
        </w:trPr>
        <w:tc>
          <w:tcPr>
            <w:tcW w:w="5540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3BE28693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qPCR_Rp49_R (double copy Dmel housekeeping gene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7C5182CD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CTTGCGCTTCTTGGAGGAG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E13E4A9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3C3820B4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</w:tr>
      <w:tr w:rsidR="00D74D88" w14:paraId="70833EFA" w14:textId="77777777" w:rsidTr="00D74D88">
        <w:trPr>
          <w:trHeight w:val="300"/>
        </w:trPr>
        <w:tc>
          <w:tcPr>
            <w:tcW w:w="5540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7A008B0F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qPCR_groEL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(single copy Wolbachia gene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01E3B6F0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CTAAAGTGCTTAATGCTTCACCTT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7EDCBAA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97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18AAEE43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</w:tr>
      <w:tr w:rsidR="00D74D88" w14:paraId="3F08F498" w14:textId="77777777" w:rsidTr="00D74D88">
        <w:trPr>
          <w:trHeight w:val="300"/>
        </w:trPr>
        <w:tc>
          <w:tcPr>
            <w:tcW w:w="5540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7613F753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qPCR_groEL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(single copy Wolbachia gene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77042AC1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CAACCTTTACTTCCTATTCTT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5E914D6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09D15726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</w:tr>
      <w:tr w:rsidR="00D74D88" w14:paraId="2F855242" w14:textId="77777777" w:rsidTr="00D74D88">
        <w:trPr>
          <w:trHeight w:val="300"/>
        </w:trPr>
        <w:tc>
          <w:tcPr>
            <w:tcW w:w="5540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559C3000" w14:textId="77777777" w:rsidR="00D74D88" w:rsidRDefault="00D74D88" w:rsidP="00D74D88">
            <w:pPr>
              <w:autoSpaceDE w:val="0"/>
              <w:autoSpaceDN w:val="0"/>
              <w:adjustRightInd w:val="0"/>
              <w:ind w:left="-360" w:firstLine="360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qPCR_cifAF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(WD0631_F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63EA6676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GTGGTAGGGAAGGAAAGAGGA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2699D60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97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18C743EB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(LePage et al., 2017)</w:t>
            </w:r>
          </w:p>
        </w:tc>
      </w:tr>
      <w:tr w:rsidR="00D74D88" w14:paraId="020E836A" w14:textId="77777777" w:rsidTr="00D74D88">
        <w:trPr>
          <w:trHeight w:val="300"/>
        </w:trPr>
        <w:tc>
          <w:tcPr>
            <w:tcW w:w="5540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28B1772F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qPCR_cifAR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(WD0631_R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B360B4F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ATTCCAAGGACCATCACCTACAG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35CA93F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34D59DAB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</w:tr>
      <w:tr w:rsidR="00D74D88" w14:paraId="501D7806" w14:textId="77777777" w:rsidTr="00D74D88">
        <w:trPr>
          <w:trHeight w:val="300"/>
        </w:trPr>
        <w:tc>
          <w:tcPr>
            <w:tcW w:w="5540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01D42844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qPCR_cifBF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(WD0632_F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4319795E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GCGAGAGATTAGAGGGCAAAAT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351F29F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44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39D58A0A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</w:tr>
      <w:tr w:rsidR="00D74D88" w14:paraId="52321A54" w14:textId="77777777" w:rsidTr="00D74D88">
        <w:trPr>
          <w:trHeight w:val="300"/>
        </w:trPr>
        <w:tc>
          <w:tcPr>
            <w:tcW w:w="5540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15926895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qPCR_cifBR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(WD0632_R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2CC2CCE9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CCTAAGAAGGCTAATCTCAGACG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83BC3A3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37CD1883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</w:tr>
      <w:tr w:rsidR="00D74D88" w14:paraId="788CCC2E" w14:textId="77777777" w:rsidTr="00D74D88">
        <w:trPr>
          <w:trHeight w:val="300"/>
        </w:trPr>
        <w:tc>
          <w:tcPr>
            <w:tcW w:w="5540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6728DFF4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PCR_Rp49_cDNAstd_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262492DF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TGACCATCCGCCCAGC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42338D2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04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3647B8E4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 xml:space="preserve">(This study; designed by Emilie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Lefoulon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; used for </w:t>
            </w:r>
            <w:r>
              <w:rPr>
                <w:rFonts w:ascii="Calibri" w:hAnsi="Calibri" w:cs="Calibri"/>
                <w:i/>
                <w:iCs/>
                <w:color w:val="000000"/>
                <w:kern w:val="0"/>
              </w:rPr>
              <w:t>Wolbachia</w:t>
            </w:r>
            <w:r>
              <w:rPr>
                <w:rFonts w:ascii="Calibri" w:hAnsi="Calibri" w:cs="Calibri"/>
                <w:color w:val="000000"/>
                <w:kern w:val="0"/>
              </w:rPr>
              <w:t xml:space="preserve"> density check in abdomen samples)</w:t>
            </w:r>
          </w:p>
        </w:tc>
      </w:tr>
      <w:tr w:rsidR="00D74D88" w14:paraId="192A53E6" w14:textId="77777777" w:rsidTr="00D74D88">
        <w:trPr>
          <w:trHeight w:val="300"/>
        </w:trPr>
        <w:tc>
          <w:tcPr>
            <w:tcW w:w="5540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4C81FA3F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PCR_Rp49_cDNAstd_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16A0E31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TACTCGTTCTCTTGAGAACGCA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CAF3655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78C42E1F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</w:tr>
      <w:tr w:rsidR="00D74D88" w14:paraId="164A807F" w14:textId="77777777" w:rsidTr="00D74D88">
        <w:trPr>
          <w:trHeight w:val="300"/>
        </w:trPr>
        <w:tc>
          <w:tcPr>
            <w:tcW w:w="5540" w:type="dxa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07E162F8" w14:textId="77777777" w:rsidR="00D74D88" w:rsidRDefault="00D74D88">
            <w:pPr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Verdana" w:hAnsi="Verdana" w:cs="Verdana"/>
                <w:color w:val="000000"/>
                <w:kern w:val="0"/>
                <w:sz w:val="20"/>
                <w:szCs w:val="20"/>
              </w:rPr>
              <w:t>WSpecF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6C9E7159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CATACCTATTCGAAGGGATA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56F5873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38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6BA0E3A7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(Werren and Windsor, 2000)</w:t>
            </w:r>
          </w:p>
        </w:tc>
      </w:tr>
      <w:tr w:rsidR="00D74D88" w14:paraId="474F662E" w14:textId="77777777" w:rsidTr="00D74D88">
        <w:trPr>
          <w:trHeight w:val="300"/>
        </w:trPr>
        <w:tc>
          <w:tcPr>
            <w:tcW w:w="554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</w:tcPr>
          <w:p w14:paraId="43304128" w14:textId="77777777" w:rsidR="00D74D88" w:rsidRDefault="00D74D88">
            <w:pPr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Verdana" w:hAnsi="Verdana" w:cs="Verdana"/>
                <w:color w:val="000000"/>
                <w:kern w:val="0"/>
                <w:sz w:val="20"/>
                <w:szCs w:val="20"/>
              </w:rPr>
              <w:t>WSpecR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D407E23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AGCTTCGAGTGAAACCAATT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E33E00E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47273CAC" w14:textId="77777777" w:rsidR="00D74D88" w:rsidRDefault="00D74D8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</w:p>
        </w:tc>
      </w:tr>
      <w:tr w:rsidR="00D74D88" w14:paraId="3818C384" w14:textId="77777777" w:rsidTr="00D74D88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4C0FC86E" w14:textId="77777777" w:rsidR="00D74D88" w:rsidRDefault="00D74D88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1488F603" w14:textId="77777777" w:rsidR="00D74D88" w:rsidRDefault="00D74D88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5528098" w14:textId="77777777" w:rsidR="00D74D88" w:rsidRDefault="00D74D88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</w:tcPr>
          <w:p w14:paraId="291C2734" w14:textId="77777777" w:rsidR="00D74D88" w:rsidRDefault="00D74D88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</w:tr>
      <w:tr w:rsidR="00D74D88" w14:paraId="17DEFF61" w14:textId="77777777" w:rsidTr="00D74D88">
        <w:trPr>
          <w:trHeight w:val="30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</w:tcPr>
          <w:p w14:paraId="29117FB0" w14:textId="77777777" w:rsidR="00D74D88" w:rsidRDefault="00D74D88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1F5C4986" w14:textId="77777777" w:rsidR="00D74D88" w:rsidRDefault="00D74D88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27D5134" w14:textId="77777777" w:rsidR="00D74D88" w:rsidRDefault="00D74D88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</w:tcPr>
          <w:p w14:paraId="0CA10239" w14:textId="77777777" w:rsidR="00D74D88" w:rsidRDefault="00D74D88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</w:tr>
      <w:tr w:rsidR="00D74D88" w14:paraId="7A55539B" w14:textId="77777777" w:rsidTr="00D74D88">
        <w:trPr>
          <w:trHeight w:val="300"/>
        </w:trPr>
        <w:tc>
          <w:tcPr>
            <w:tcW w:w="14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F7E854" w14:textId="77777777" w:rsidR="00D74D88" w:rsidRDefault="00D74D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Casiraghi, M., ANDERSON, T. J. C., BANDI, C., BAZZOCCHI, C., &amp; GENCHI, C. (2001). A phylogenetic analysis of filarial nematodes: comparison with the phylogeny of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Wolbachia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endosymbionts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Parasitology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12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(1), 93–103. https://doi.org/10.1017/S0031182000007149</w:t>
            </w:r>
          </w:p>
        </w:tc>
      </w:tr>
      <w:tr w:rsidR="00D74D88" w14:paraId="3D3B569C" w14:textId="77777777" w:rsidTr="00D74D88">
        <w:trPr>
          <w:trHeight w:val="300"/>
        </w:trPr>
        <w:tc>
          <w:tcPr>
            <w:tcW w:w="14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756389" w14:textId="77777777" w:rsidR="00D74D88" w:rsidRDefault="00D74D88" w:rsidP="00D74D88">
            <w:pPr>
              <w:tabs>
                <w:tab w:val="left" w:pos="16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Layton, E. M., On, J., Perlmutter, J. I., Bordenstein, S. R., &amp; Shropshire, J. D. (2019). Paternal Grandmother Age Affects the Strength of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Wolbachia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-Induced Cytoplasmic Incompatibility in Drosophila melanogaster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MBio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(6). https://doi.org/10.1128/mBio.01879-19</w:t>
            </w:r>
          </w:p>
        </w:tc>
      </w:tr>
      <w:tr w:rsidR="00D74D88" w14:paraId="3D644A7A" w14:textId="77777777" w:rsidTr="00D74D88">
        <w:trPr>
          <w:trHeight w:val="300"/>
        </w:trPr>
        <w:tc>
          <w:tcPr>
            <w:tcW w:w="14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767DC2" w14:textId="77777777" w:rsidR="00D74D88" w:rsidRDefault="00D74D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LePage, D. P., Metcalf, J. A., Bordenstein, S. R., On, J., Perlmutter, J. I., Shropshire, J. D., Layton, E. M., Funkhouser-Jones, L. J., Beckmann, J. F., &amp; Bordenstein, S. R. (2017). Prophage WO genes recapitulate and enhance Wolbachia-induced cytoplasmic incompatibility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Nature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543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(7644), 243–247. https://doi.org/10.1038/nature21391</w:t>
            </w:r>
          </w:p>
        </w:tc>
      </w:tr>
      <w:tr w:rsidR="00D74D88" w14:paraId="507FDDFE" w14:textId="77777777" w:rsidTr="00D74D88">
        <w:trPr>
          <w:trHeight w:val="300"/>
        </w:trPr>
        <w:tc>
          <w:tcPr>
            <w:tcW w:w="14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8A05BC" w14:textId="77777777" w:rsidR="00D74D88" w:rsidRDefault="00D74D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Lott, S. E., Villalta, J. E., Schroth, G. P., Luo, S., Tonkin, L. A., &amp; Eisen, M. B. (2011). Noncanonical Compensation of Zygotic X Transcription in Early Drosophila melanogaster Development Revealed through Single-Embryo RNA-Seq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PLo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 xml:space="preserve"> Biology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(2), e1000590. https://doi.org/10.1371/journal.pbio.1000590</w:t>
            </w:r>
          </w:p>
        </w:tc>
      </w:tr>
      <w:tr w:rsidR="00D74D88" w14:paraId="29EBBDA9" w14:textId="77777777" w:rsidTr="00D74D88">
        <w:trPr>
          <w:trHeight w:val="300"/>
        </w:trPr>
        <w:tc>
          <w:tcPr>
            <w:tcW w:w="14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7447DE" w14:textId="77777777" w:rsidR="00D74D88" w:rsidRDefault="00D74D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Werren, J. H., &amp; Windsor, D. M. (2000). Wolbachia infection frequencies in insects: evidence of a global </w:t>
            </w: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</w:rPr>
              <w:t>equilibrium?.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Proceedings of the Royal Society of London. Series B: Biological Sciences, 267(1450), 1277-1285.</w:t>
            </w:r>
          </w:p>
        </w:tc>
      </w:tr>
    </w:tbl>
    <w:p w14:paraId="05E47088" w14:textId="77777777" w:rsidR="00AF6452" w:rsidRDefault="00AF6452"/>
    <w:sectPr w:rsidR="00AF6452" w:rsidSect="0006597A">
      <w:pgSz w:w="20160" w:h="12240" w:orient="landscape"/>
      <w:pgMar w:top="216" w:right="1440" w:bottom="3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D88"/>
    <w:rsid w:val="0006597A"/>
    <w:rsid w:val="001412D6"/>
    <w:rsid w:val="001904EA"/>
    <w:rsid w:val="002E410C"/>
    <w:rsid w:val="003E578A"/>
    <w:rsid w:val="004C0026"/>
    <w:rsid w:val="00752B0E"/>
    <w:rsid w:val="008D3F29"/>
    <w:rsid w:val="009B3498"/>
    <w:rsid w:val="00A35716"/>
    <w:rsid w:val="00AF6452"/>
    <w:rsid w:val="00D430A4"/>
    <w:rsid w:val="00D74D88"/>
    <w:rsid w:val="00FC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CD87F2"/>
  <w15:chartTrackingRefBased/>
  <w15:docId w15:val="{C2CB826C-44A0-C14E-B8FA-A2D72271E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4D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D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4D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D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4D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4D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4D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4D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4D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D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D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4D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4D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4D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4D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4D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4D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4D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4D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4D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D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4D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4D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4D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4D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4D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4D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4D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4D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chen, Madangchanok</dc:creator>
  <cp:keywords/>
  <dc:description/>
  <cp:lastModifiedBy>Imchen, Madangchanok</cp:lastModifiedBy>
  <cp:revision>3</cp:revision>
  <dcterms:created xsi:type="dcterms:W3CDTF">2025-01-19T20:25:00Z</dcterms:created>
  <dcterms:modified xsi:type="dcterms:W3CDTF">2025-04-14T19:48:00Z</dcterms:modified>
</cp:coreProperties>
</file>